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C73CD" w14:textId="45945482" w:rsidR="000854B2" w:rsidRPr="00590176" w:rsidRDefault="00190226">
      <w:pPr>
        <w:rPr>
          <w:rFonts w:ascii="Times New Roman" w:hAnsi="Times New Roman" w:cs="Times New Roman"/>
        </w:rPr>
      </w:pPr>
      <w:r w:rsidRPr="00590176">
        <w:rPr>
          <w:rFonts w:ascii="Times New Roman" w:hAnsi="Times New Roman" w:cs="Times New Roman"/>
          <w:b/>
          <w:bCs/>
          <w:sz w:val="32"/>
          <w:szCs w:val="32"/>
          <w:lang w:bidi="ar"/>
        </w:rPr>
        <w:t>Reliability and validity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46"/>
        <w:gridCol w:w="5550"/>
      </w:tblGrid>
      <w:tr w:rsidR="000854B2" w:rsidRPr="00590176" w14:paraId="756F53C8" w14:textId="77777777" w:rsidTr="000854B2">
        <w:tc>
          <w:tcPr>
            <w:tcW w:w="2802" w:type="dxa"/>
          </w:tcPr>
          <w:p w14:paraId="42BE8ACC" w14:textId="4C389568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  <w:color w:val="374151"/>
                <w:szCs w:val="21"/>
                <w:shd w:val="clear" w:color="auto" w:fill="FFFFFF"/>
              </w:rPr>
              <w:t>The corresponding letter abbreviations</w:t>
            </w:r>
          </w:p>
        </w:tc>
        <w:tc>
          <w:tcPr>
            <w:tcW w:w="5720" w:type="dxa"/>
          </w:tcPr>
          <w:p w14:paraId="22DF8EA0" w14:textId="6E06718F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Jefferson Scale of Empathy Medical Student version (S - version)</w:t>
            </w:r>
          </w:p>
        </w:tc>
      </w:tr>
      <w:tr w:rsidR="000854B2" w:rsidRPr="00590176" w14:paraId="630F1B5B" w14:textId="77777777" w:rsidTr="000854B2">
        <w:tc>
          <w:tcPr>
            <w:tcW w:w="2802" w:type="dxa"/>
          </w:tcPr>
          <w:p w14:paraId="1EADE54D" w14:textId="2222AEA4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720" w:type="dxa"/>
          </w:tcPr>
          <w:p w14:paraId="104285AE" w14:textId="64BF8373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1. Physicians' understanding of their patients' feelings and the feelings of their patients' families does not influence medical or surgical treatment</w:t>
            </w:r>
          </w:p>
        </w:tc>
      </w:tr>
      <w:tr w:rsidR="000854B2" w:rsidRPr="00590176" w14:paraId="77A58BF8" w14:textId="77777777" w:rsidTr="000854B2">
        <w:tc>
          <w:tcPr>
            <w:tcW w:w="2802" w:type="dxa"/>
          </w:tcPr>
          <w:p w14:paraId="55996645" w14:textId="31C88DED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720" w:type="dxa"/>
          </w:tcPr>
          <w:p w14:paraId="78F55AB3" w14:textId="378D7D29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2. Patients feel better when their physicians understand their feelings</w:t>
            </w:r>
          </w:p>
        </w:tc>
      </w:tr>
      <w:tr w:rsidR="000854B2" w:rsidRPr="00590176" w14:paraId="273D69C4" w14:textId="77777777" w:rsidTr="000854B2">
        <w:tc>
          <w:tcPr>
            <w:tcW w:w="2802" w:type="dxa"/>
          </w:tcPr>
          <w:p w14:paraId="24F7AE8B" w14:textId="3065FF7B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720" w:type="dxa"/>
          </w:tcPr>
          <w:p w14:paraId="4CEFD14E" w14:textId="699C3355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3. It is difficult for a physician to view things from patients' perspectives</w:t>
            </w:r>
          </w:p>
        </w:tc>
      </w:tr>
      <w:tr w:rsidR="000854B2" w:rsidRPr="00590176" w14:paraId="2736A356" w14:textId="77777777" w:rsidTr="000854B2">
        <w:tc>
          <w:tcPr>
            <w:tcW w:w="2802" w:type="dxa"/>
          </w:tcPr>
          <w:p w14:paraId="7A0F422A" w14:textId="5406F02B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720" w:type="dxa"/>
          </w:tcPr>
          <w:p w14:paraId="366A4DC7" w14:textId="0EF8D967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4. Understanding body language is as important as verbal communication in physician-patient relationships</w:t>
            </w:r>
          </w:p>
        </w:tc>
      </w:tr>
      <w:tr w:rsidR="000854B2" w:rsidRPr="00590176" w14:paraId="2F1F8079" w14:textId="77777777" w:rsidTr="000854B2">
        <w:tc>
          <w:tcPr>
            <w:tcW w:w="2802" w:type="dxa"/>
          </w:tcPr>
          <w:p w14:paraId="7624DE20" w14:textId="29387D56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5720" w:type="dxa"/>
          </w:tcPr>
          <w:p w14:paraId="7F6A6131" w14:textId="5FB13CE4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5. A physician's sense of humor contributes to a better clinical outcome</w:t>
            </w:r>
          </w:p>
        </w:tc>
      </w:tr>
      <w:tr w:rsidR="000854B2" w:rsidRPr="00590176" w14:paraId="309F7EF4" w14:textId="77777777" w:rsidTr="000854B2">
        <w:tc>
          <w:tcPr>
            <w:tcW w:w="2802" w:type="dxa"/>
          </w:tcPr>
          <w:p w14:paraId="66907C8B" w14:textId="772D0C4E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720" w:type="dxa"/>
          </w:tcPr>
          <w:p w14:paraId="5006D17D" w14:textId="5265AC90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6. Because people are different, it is difficult to see things from patients' perspectives</w:t>
            </w:r>
          </w:p>
        </w:tc>
      </w:tr>
      <w:tr w:rsidR="000854B2" w:rsidRPr="00590176" w14:paraId="30AEFE01" w14:textId="77777777" w:rsidTr="000854B2">
        <w:tc>
          <w:tcPr>
            <w:tcW w:w="2802" w:type="dxa"/>
          </w:tcPr>
          <w:p w14:paraId="71D6289C" w14:textId="163DF1CB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720" w:type="dxa"/>
          </w:tcPr>
          <w:p w14:paraId="3FE0DDEF" w14:textId="796CF26A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7. Attention to patients' emotions is not important in history taking</w:t>
            </w:r>
          </w:p>
        </w:tc>
      </w:tr>
      <w:tr w:rsidR="000854B2" w:rsidRPr="00590176" w14:paraId="0266D9C2" w14:textId="77777777" w:rsidTr="000854B2">
        <w:tc>
          <w:tcPr>
            <w:tcW w:w="2802" w:type="dxa"/>
          </w:tcPr>
          <w:p w14:paraId="1EFC802A" w14:textId="6171AA1F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720" w:type="dxa"/>
          </w:tcPr>
          <w:p w14:paraId="57CD84A7" w14:textId="0AC59C57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8. Attentiveness to patients' personal experiences does not influence treatment outcomes</w:t>
            </w:r>
          </w:p>
        </w:tc>
      </w:tr>
      <w:tr w:rsidR="000854B2" w:rsidRPr="00590176" w14:paraId="0C3609E8" w14:textId="77777777" w:rsidTr="000854B2">
        <w:tc>
          <w:tcPr>
            <w:tcW w:w="2802" w:type="dxa"/>
          </w:tcPr>
          <w:p w14:paraId="44534095" w14:textId="60985C00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720" w:type="dxa"/>
          </w:tcPr>
          <w:p w14:paraId="48E17443" w14:textId="1F200F41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9. Physicians should try to stand in their patients' shoes when providing care to them</w:t>
            </w:r>
          </w:p>
        </w:tc>
      </w:tr>
      <w:tr w:rsidR="000854B2" w:rsidRPr="00590176" w14:paraId="1761713E" w14:textId="77777777" w:rsidTr="000854B2">
        <w:tc>
          <w:tcPr>
            <w:tcW w:w="2802" w:type="dxa"/>
          </w:tcPr>
          <w:p w14:paraId="5E38F756" w14:textId="500E45B0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5720" w:type="dxa"/>
          </w:tcPr>
          <w:p w14:paraId="4A7576F5" w14:textId="3CFA1559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10. Patients value a physician's understanding of their feelings which is therapeutic in its own right</w:t>
            </w:r>
          </w:p>
        </w:tc>
      </w:tr>
      <w:tr w:rsidR="000854B2" w:rsidRPr="00590176" w14:paraId="4B8E8FFB" w14:textId="77777777" w:rsidTr="000854B2">
        <w:tc>
          <w:tcPr>
            <w:tcW w:w="2802" w:type="dxa"/>
          </w:tcPr>
          <w:p w14:paraId="4F3F2C4F" w14:textId="4E945B09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5720" w:type="dxa"/>
          </w:tcPr>
          <w:p w14:paraId="4593A0D9" w14:textId="5D23B186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11. Patients' illnesses can be cured only by medical or surgical treatment; therefore, physicians' emotional ties with their patients do not have a significant influence in medical or surgical treatment</w:t>
            </w:r>
          </w:p>
        </w:tc>
      </w:tr>
      <w:tr w:rsidR="000854B2" w:rsidRPr="00590176" w14:paraId="3C8009EF" w14:textId="77777777" w:rsidTr="000854B2">
        <w:tc>
          <w:tcPr>
            <w:tcW w:w="2802" w:type="dxa"/>
          </w:tcPr>
          <w:p w14:paraId="7B33257C" w14:textId="17B18867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720" w:type="dxa"/>
          </w:tcPr>
          <w:p w14:paraId="7431FB3B" w14:textId="7B8FF988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12. Asking patients about what is happening in their personal lives is not helpful in understanding their physical complaints</w:t>
            </w:r>
          </w:p>
        </w:tc>
      </w:tr>
      <w:tr w:rsidR="000854B2" w:rsidRPr="00590176" w14:paraId="42C30508" w14:textId="77777777" w:rsidTr="000854B2">
        <w:tc>
          <w:tcPr>
            <w:tcW w:w="2802" w:type="dxa"/>
          </w:tcPr>
          <w:p w14:paraId="2599E799" w14:textId="10CA9CE1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720" w:type="dxa"/>
          </w:tcPr>
          <w:p w14:paraId="1C56A34A" w14:textId="6B11F2DD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13. Physicians should try to understand what is going on in their patients' minds by paying attention to their non-verbal cues and body language</w:t>
            </w:r>
          </w:p>
        </w:tc>
      </w:tr>
      <w:tr w:rsidR="000854B2" w:rsidRPr="00590176" w14:paraId="04FE9599" w14:textId="77777777" w:rsidTr="000854B2">
        <w:tc>
          <w:tcPr>
            <w:tcW w:w="2802" w:type="dxa"/>
          </w:tcPr>
          <w:p w14:paraId="0D7B7C56" w14:textId="34EF0ABD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720" w:type="dxa"/>
          </w:tcPr>
          <w:p w14:paraId="555DA7E3" w14:textId="52FB8FB3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14. I believe that emotion has no place in the treatment of medical illness</w:t>
            </w:r>
          </w:p>
        </w:tc>
      </w:tr>
      <w:tr w:rsidR="000854B2" w:rsidRPr="00590176" w14:paraId="787EB8EF" w14:textId="77777777" w:rsidTr="000854B2">
        <w:tc>
          <w:tcPr>
            <w:tcW w:w="2802" w:type="dxa"/>
          </w:tcPr>
          <w:p w14:paraId="03F3F5B9" w14:textId="517BBF37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720" w:type="dxa"/>
          </w:tcPr>
          <w:p w14:paraId="412661B2" w14:textId="3AD78565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15. Empathy is a therapeutic skill without which the physician's success is limited</w:t>
            </w:r>
          </w:p>
        </w:tc>
      </w:tr>
      <w:tr w:rsidR="000854B2" w:rsidRPr="00590176" w14:paraId="7B21A9D9" w14:textId="77777777" w:rsidTr="000854B2">
        <w:tc>
          <w:tcPr>
            <w:tcW w:w="2802" w:type="dxa"/>
          </w:tcPr>
          <w:p w14:paraId="7C29D8F9" w14:textId="1363708F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720" w:type="dxa"/>
          </w:tcPr>
          <w:p w14:paraId="6C75B806" w14:textId="7A02955D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16. Physicians' understanding of the emotional status of their patients, as well as that of their families is one important component of the physician-patient relationship</w:t>
            </w:r>
          </w:p>
        </w:tc>
      </w:tr>
      <w:tr w:rsidR="000854B2" w:rsidRPr="00590176" w14:paraId="6C5D36DF" w14:textId="77777777" w:rsidTr="000854B2">
        <w:tc>
          <w:tcPr>
            <w:tcW w:w="2802" w:type="dxa"/>
          </w:tcPr>
          <w:p w14:paraId="3A983B61" w14:textId="68E1CDAD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5720" w:type="dxa"/>
          </w:tcPr>
          <w:p w14:paraId="7D2AC1E4" w14:textId="2015C0A7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17. Physicians should try to think like their patients in order to render better care</w:t>
            </w:r>
          </w:p>
        </w:tc>
      </w:tr>
      <w:tr w:rsidR="000854B2" w:rsidRPr="00590176" w14:paraId="2D53D198" w14:textId="77777777" w:rsidTr="000854B2">
        <w:tc>
          <w:tcPr>
            <w:tcW w:w="2802" w:type="dxa"/>
          </w:tcPr>
          <w:p w14:paraId="6222D097" w14:textId="039C842C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720" w:type="dxa"/>
          </w:tcPr>
          <w:p w14:paraId="6CA9133C" w14:textId="19FEB046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18. Physicians should not allow themselves to be influenced by strong personal bonds between their patients and their family members</w:t>
            </w:r>
          </w:p>
        </w:tc>
      </w:tr>
      <w:tr w:rsidR="000854B2" w:rsidRPr="00590176" w14:paraId="30094BCA" w14:textId="77777777" w:rsidTr="000854B2">
        <w:tc>
          <w:tcPr>
            <w:tcW w:w="2802" w:type="dxa"/>
          </w:tcPr>
          <w:p w14:paraId="3615FD3E" w14:textId="3E2A15BF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720" w:type="dxa"/>
          </w:tcPr>
          <w:p w14:paraId="04A10353" w14:textId="63113168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19. I do not enjoy reading non-medical literature or the arts</w:t>
            </w:r>
          </w:p>
        </w:tc>
      </w:tr>
      <w:tr w:rsidR="000854B2" w:rsidRPr="00590176" w14:paraId="776A2569" w14:textId="77777777" w:rsidTr="000854B2">
        <w:tc>
          <w:tcPr>
            <w:tcW w:w="2802" w:type="dxa"/>
          </w:tcPr>
          <w:p w14:paraId="4E1FE754" w14:textId="6F9109BD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720" w:type="dxa"/>
          </w:tcPr>
          <w:p w14:paraId="38FA5A62" w14:textId="43299D37" w:rsidR="000854B2" w:rsidRPr="00590176" w:rsidRDefault="000854B2">
            <w:pPr>
              <w:rPr>
                <w:rFonts w:ascii="Times New Roman" w:hAnsi="Times New Roman" w:cs="Times New Roman"/>
              </w:rPr>
            </w:pPr>
            <w:r w:rsidRPr="00590176">
              <w:rPr>
                <w:rFonts w:ascii="Times New Roman" w:hAnsi="Times New Roman" w:cs="Times New Roman"/>
              </w:rPr>
              <w:t>20. I believe that empathy is an important therapeutic factor in medical treatment</w:t>
            </w:r>
          </w:p>
        </w:tc>
      </w:tr>
    </w:tbl>
    <w:p w14:paraId="1C438ECE" w14:textId="73B01FC9" w:rsidR="0061434C" w:rsidRPr="00590176" w:rsidRDefault="0061434C" w:rsidP="0061434C">
      <w:pPr>
        <w:rPr>
          <w:rFonts w:ascii="Times New Roman" w:hAnsi="Times New Roman" w:cs="Times New Roman"/>
        </w:rPr>
      </w:pPr>
      <w:r w:rsidRPr="00590176">
        <w:rPr>
          <w:rFonts w:ascii="Times New Roman" w:hAnsi="Times New Roman" w:cs="Times New Roman"/>
          <w:b/>
          <w:bCs/>
        </w:rPr>
        <w:t>Note:</w:t>
      </w:r>
      <w:r w:rsidRPr="00590176">
        <w:rPr>
          <w:rFonts w:ascii="Times New Roman" w:eastAsia="宋体" w:hAnsi="Times New Roman" w:cs="Times New Roman"/>
          <w:color w:val="404040"/>
          <w:kern w:val="0"/>
          <w:sz w:val="24"/>
          <w:szCs w:val="24"/>
          <w14:ligatures w14:val="none"/>
        </w:rPr>
        <w:t xml:space="preserve"> </w:t>
      </w:r>
      <w:r w:rsidRPr="00590176">
        <w:rPr>
          <w:rFonts w:ascii="Times New Roman" w:hAnsi="Times New Roman" w:cs="Times New Roman"/>
        </w:rPr>
        <w:t>The copyright for the use and distribution of this scale is owned by Jefferson University.</w:t>
      </w:r>
    </w:p>
    <w:p w14:paraId="7CF79299" w14:textId="66CA2311" w:rsidR="0061434C" w:rsidRPr="00590176" w:rsidRDefault="0061434C">
      <w:pPr>
        <w:rPr>
          <w:rFonts w:ascii="Times New Roman" w:hAnsi="Times New Roman" w:cs="Times New Roman"/>
        </w:rPr>
      </w:pPr>
    </w:p>
    <w:p w14:paraId="1E8097FB" w14:textId="77777777" w:rsidR="0061434C" w:rsidRPr="00590176" w:rsidRDefault="0061434C">
      <w:pPr>
        <w:rPr>
          <w:rFonts w:ascii="Times New Roman" w:hAnsi="Times New Roman" w:cs="Times New Roman"/>
        </w:rPr>
      </w:pPr>
    </w:p>
    <w:p w14:paraId="00DB5744" w14:textId="77777777" w:rsidR="0061434C" w:rsidRPr="00590176" w:rsidRDefault="0061434C">
      <w:pPr>
        <w:rPr>
          <w:rFonts w:ascii="Times New Roman" w:hAnsi="Times New Roman" w:cs="Times New Roman"/>
        </w:rPr>
      </w:pPr>
    </w:p>
    <w:p w14:paraId="5EB721F9" w14:textId="77777777" w:rsidR="0061434C" w:rsidRPr="00590176" w:rsidRDefault="0061434C">
      <w:pPr>
        <w:rPr>
          <w:rFonts w:ascii="Times New Roman" w:hAnsi="Times New Roman" w:cs="Times New Roman"/>
        </w:rPr>
      </w:pPr>
    </w:p>
    <w:p w14:paraId="2392E828" w14:textId="77777777" w:rsidR="0061434C" w:rsidRPr="00590176" w:rsidRDefault="0061434C">
      <w:pPr>
        <w:rPr>
          <w:rFonts w:ascii="Times New Roman" w:hAnsi="Times New Roman" w:cs="Times New Roman"/>
        </w:rPr>
      </w:pPr>
    </w:p>
    <w:p w14:paraId="35005816" w14:textId="77777777" w:rsidR="0061434C" w:rsidRPr="00590176" w:rsidRDefault="0061434C">
      <w:pPr>
        <w:rPr>
          <w:rFonts w:ascii="Times New Roman" w:hAnsi="Times New Roman" w:cs="Times New Roman"/>
        </w:rPr>
      </w:pPr>
    </w:p>
    <w:p w14:paraId="5A9493C2" w14:textId="77777777" w:rsidR="0061434C" w:rsidRPr="00590176" w:rsidRDefault="0061434C">
      <w:pPr>
        <w:rPr>
          <w:rFonts w:ascii="Times New Roman" w:hAnsi="Times New Roman" w:cs="Times New Roman"/>
        </w:rPr>
      </w:pPr>
    </w:p>
    <w:p w14:paraId="2F14C934" w14:textId="694015E3" w:rsidR="00BB7D5B" w:rsidRPr="00590176" w:rsidRDefault="00BB7D5B">
      <w:pPr>
        <w:rPr>
          <w:rFonts w:ascii="Times New Roman" w:hAnsi="Times New Roman" w:cs="Times New Roman"/>
        </w:rPr>
      </w:pPr>
      <w:r w:rsidRPr="00590176">
        <w:rPr>
          <w:rFonts w:ascii="Times New Roman" w:hAnsi="Times New Roman" w:cs="Times New Roman"/>
        </w:rPr>
        <w:t>Confirmatory Factor Analysis</w:t>
      </w:r>
    </w:p>
    <w:p w14:paraId="08CD34D9" w14:textId="517F9EB2" w:rsidR="00BB7D5B" w:rsidRPr="00590176" w:rsidRDefault="00BB7D5B">
      <w:pPr>
        <w:rPr>
          <w:rFonts w:ascii="Times New Roman" w:hAnsi="Times New Roman" w:cs="Times New Roman"/>
        </w:rPr>
      </w:pPr>
      <w:r w:rsidRPr="00590176">
        <w:rPr>
          <w:rFonts w:ascii="Times New Roman" w:hAnsi="Times New Roman" w:cs="Times New Roman"/>
          <w:noProof/>
        </w:rPr>
        <w:drawing>
          <wp:inline distT="0" distB="0" distL="0" distR="0" wp14:anchorId="27F7EDC7" wp14:editId="45C6A3FD">
            <wp:extent cx="3441700" cy="3403983"/>
            <wp:effectExtent l="0" t="0" r="0" b="0"/>
            <wp:docPr id="15018629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862921" name=""/>
                    <pic:cNvPicPr/>
                  </pic:nvPicPr>
                  <pic:blipFill rotWithShape="1">
                    <a:blip r:embed="rId6"/>
                    <a:srcRect l="17337" t="13699" r="38719" b="9032"/>
                    <a:stretch/>
                  </pic:blipFill>
                  <pic:spPr bwMode="auto">
                    <a:xfrm>
                      <a:off x="0" y="0"/>
                      <a:ext cx="3445906" cy="34081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43C4A4" w14:textId="1540FA2B" w:rsidR="00BB7D5B" w:rsidRPr="00590176" w:rsidRDefault="00BB7D5B">
      <w:pPr>
        <w:rPr>
          <w:rFonts w:ascii="Times New Roman" w:hAnsi="Times New Roman" w:cs="Times New Roman"/>
        </w:rPr>
      </w:pPr>
      <w:r w:rsidRPr="00590176">
        <w:rPr>
          <w:rFonts w:ascii="Times New Roman" w:hAnsi="Times New Roman" w:cs="Times New Roman"/>
          <w:noProof/>
        </w:rPr>
        <w:drawing>
          <wp:inline distT="0" distB="0" distL="0" distR="0" wp14:anchorId="78CA0841" wp14:editId="03734BBB">
            <wp:extent cx="3898900" cy="3298229"/>
            <wp:effectExtent l="0" t="0" r="0" b="0"/>
            <wp:docPr id="17852609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260971" name=""/>
                    <pic:cNvPicPr/>
                  </pic:nvPicPr>
                  <pic:blipFill rotWithShape="1">
                    <a:blip r:embed="rId7"/>
                    <a:srcRect l="17216" t="18408" r="39803" b="16952"/>
                    <a:stretch/>
                  </pic:blipFill>
                  <pic:spPr bwMode="auto">
                    <a:xfrm>
                      <a:off x="0" y="0"/>
                      <a:ext cx="3905959" cy="3304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0"/>
        <w:gridCol w:w="186"/>
        <w:gridCol w:w="555"/>
        <w:gridCol w:w="186"/>
        <w:gridCol w:w="717"/>
        <w:gridCol w:w="204"/>
        <w:gridCol w:w="645"/>
        <w:gridCol w:w="186"/>
        <w:gridCol w:w="645"/>
        <w:gridCol w:w="186"/>
        <w:gridCol w:w="600"/>
        <w:gridCol w:w="186"/>
        <w:gridCol w:w="600"/>
        <w:gridCol w:w="201"/>
      </w:tblGrid>
      <w:tr w:rsidR="00BB7D5B" w:rsidRPr="00590176" w14:paraId="232E389F" w14:textId="77777777" w:rsidTr="00BB7D5B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04005E0" w14:textId="77777777" w:rsidR="00BB7D5B" w:rsidRPr="00590176" w:rsidRDefault="00BB7D5B" w:rsidP="00BB7D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Fit Measures</w:t>
            </w:r>
          </w:p>
        </w:tc>
      </w:tr>
      <w:tr w:rsidR="00BB7D5B" w:rsidRPr="00590176" w14:paraId="7F8536E3" w14:textId="77777777" w:rsidTr="00BB7D5B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3EE1DC" w14:textId="77777777" w:rsidR="00BB7D5B" w:rsidRPr="00590176" w:rsidRDefault="00BB7D5B" w:rsidP="00BB7D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6B944E" w14:textId="77777777" w:rsidR="00BB7D5B" w:rsidRPr="00590176" w:rsidRDefault="00BB7D5B" w:rsidP="00BB7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RMSEA 90% 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2556F1" w14:textId="77777777" w:rsidR="00BB7D5B" w:rsidRPr="00590176" w:rsidRDefault="00BB7D5B" w:rsidP="00BB7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BB7D5B" w:rsidRPr="00590176" w14:paraId="0F0D2CBC" w14:textId="77777777" w:rsidTr="00BB7D5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978C6A" w14:textId="77777777" w:rsidR="00BB7D5B" w:rsidRPr="00590176" w:rsidRDefault="00BB7D5B" w:rsidP="00BB7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CF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F2925B" w14:textId="77777777" w:rsidR="00BB7D5B" w:rsidRPr="00590176" w:rsidRDefault="00BB7D5B" w:rsidP="00BB7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TL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E56A59" w14:textId="77777777" w:rsidR="00BB7D5B" w:rsidRPr="00590176" w:rsidRDefault="00BB7D5B" w:rsidP="00BB7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RMSE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2DC87F" w14:textId="77777777" w:rsidR="00BB7D5B" w:rsidRPr="00590176" w:rsidRDefault="00BB7D5B" w:rsidP="00BB7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71AD1F" w14:textId="77777777" w:rsidR="00BB7D5B" w:rsidRPr="00590176" w:rsidRDefault="00BB7D5B" w:rsidP="00BB7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0B30D6" w14:textId="77777777" w:rsidR="00BB7D5B" w:rsidRPr="00590176" w:rsidRDefault="00BB7D5B" w:rsidP="00BB7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5D72E3" w14:textId="77777777" w:rsidR="00BB7D5B" w:rsidRPr="00590176" w:rsidRDefault="00BB7D5B" w:rsidP="00BB7D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BIC</w:t>
            </w:r>
          </w:p>
        </w:tc>
      </w:tr>
      <w:tr w:rsidR="00BB7D5B" w:rsidRPr="00590176" w14:paraId="62B0E598" w14:textId="77777777" w:rsidTr="00BB7D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779D99A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9DB05A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834A82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CE2096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C4FFA5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0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903F06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CE9A2D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0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FD97C0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B36DB5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0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845AC5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9B233E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18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A3C149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3AFD77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18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B1A8018" w14:textId="77777777" w:rsidR="00BB7D5B" w:rsidRPr="00590176" w:rsidRDefault="00BB7D5B" w:rsidP="00BB7D5B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BB7D5B" w:rsidRPr="00590176" w14:paraId="33F20311" w14:textId="77777777" w:rsidTr="00BB7D5B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64DFFF" w14:textId="77777777" w:rsidR="00BB7D5B" w:rsidRPr="00590176" w:rsidRDefault="00BB7D5B" w:rsidP="00BB7D5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41E2E79" w14:textId="77777777" w:rsidR="00067E04" w:rsidRPr="00590176" w:rsidRDefault="00BB7D5B" w:rsidP="00BB7D5B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333333"/>
          <w:kern w:val="0"/>
          <w:sz w:val="18"/>
          <w:szCs w:val="18"/>
          <w14:ligatures w14:val="none"/>
        </w:rPr>
      </w:pPr>
      <w:r w:rsidRPr="00590176">
        <w:rPr>
          <w:rFonts w:ascii="Times New Roman" w:eastAsia="宋体" w:hAnsi="Times New Roman" w:cs="Times New Roman"/>
          <w:color w:val="333333"/>
          <w:kern w:val="0"/>
          <w:sz w:val="18"/>
          <w:szCs w:val="18"/>
          <w14:ligatures w14:val="none"/>
        </w:rPr>
        <w:t> 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761"/>
        <w:gridCol w:w="2765"/>
        <w:gridCol w:w="2780"/>
      </w:tblGrid>
      <w:tr w:rsidR="0065175D" w:rsidRPr="00590176" w14:paraId="014B0491" w14:textId="77777777" w:rsidTr="000B1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</w:tcPr>
          <w:p w14:paraId="7548B4BF" w14:textId="34F2621C" w:rsidR="0065175D" w:rsidRPr="00590176" w:rsidRDefault="0065175D" w:rsidP="00BB7D5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AVE and CR index results of the model</w:t>
            </w:r>
          </w:p>
        </w:tc>
      </w:tr>
      <w:tr w:rsidR="00067E04" w:rsidRPr="00590176" w14:paraId="1B46BA23" w14:textId="77777777" w:rsidTr="00067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35FAE7D9" w14:textId="34EA7127" w:rsidR="00067E04" w:rsidRPr="00590176" w:rsidRDefault="0065175D" w:rsidP="00BB7D5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Factor</w:t>
            </w:r>
          </w:p>
        </w:tc>
        <w:tc>
          <w:tcPr>
            <w:tcW w:w="2841" w:type="dxa"/>
          </w:tcPr>
          <w:p w14:paraId="759D3A02" w14:textId="3C03FB0E" w:rsidR="00067E04" w:rsidRPr="00590176" w:rsidRDefault="0065175D" w:rsidP="00BB7D5B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Average variance extracted (AVE)</w:t>
            </w:r>
          </w:p>
        </w:tc>
        <w:tc>
          <w:tcPr>
            <w:tcW w:w="2841" w:type="dxa"/>
          </w:tcPr>
          <w:p w14:paraId="2BC763A7" w14:textId="6AE75A2B" w:rsidR="00067E04" w:rsidRPr="00590176" w:rsidRDefault="0065175D" w:rsidP="00BB7D5B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 xml:space="preserve">Composite </w:t>
            </w:r>
            <w:proofErr w:type="gramStart"/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reliability(</w:t>
            </w:r>
            <w:proofErr w:type="gramEnd"/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CR)</w:t>
            </w:r>
          </w:p>
        </w:tc>
      </w:tr>
      <w:tr w:rsidR="00067E04" w:rsidRPr="00590176" w14:paraId="20D5C530" w14:textId="77777777" w:rsidTr="00067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035F9A99" w14:textId="257B6B07" w:rsidR="00067E04" w:rsidRPr="00590176" w:rsidRDefault="0065175D" w:rsidP="00BB7D5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Factor1</w:t>
            </w:r>
          </w:p>
        </w:tc>
        <w:tc>
          <w:tcPr>
            <w:tcW w:w="2841" w:type="dxa"/>
          </w:tcPr>
          <w:p w14:paraId="05BA96CF" w14:textId="6DBE10BA" w:rsidR="00067E04" w:rsidRPr="00590176" w:rsidRDefault="0065175D" w:rsidP="00BB7D5B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4635</w:t>
            </w:r>
          </w:p>
        </w:tc>
        <w:tc>
          <w:tcPr>
            <w:tcW w:w="2841" w:type="dxa"/>
          </w:tcPr>
          <w:p w14:paraId="623831A7" w14:textId="0B24FA27" w:rsidR="00067E04" w:rsidRPr="00590176" w:rsidRDefault="0065175D" w:rsidP="00BB7D5B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8939</w:t>
            </w:r>
          </w:p>
        </w:tc>
      </w:tr>
      <w:tr w:rsidR="00067E04" w:rsidRPr="00590176" w14:paraId="37601C6F" w14:textId="77777777" w:rsidTr="00067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43FA7D08" w14:textId="5E0A2B1A" w:rsidR="00067E04" w:rsidRPr="00590176" w:rsidRDefault="0065175D" w:rsidP="00BB7D5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Factor2</w:t>
            </w:r>
          </w:p>
        </w:tc>
        <w:tc>
          <w:tcPr>
            <w:tcW w:w="2841" w:type="dxa"/>
          </w:tcPr>
          <w:p w14:paraId="7B9B7764" w14:textId="541A5B2F" w:rsidR="00067E04" w:rsidRPr="00590176" w:rsidRDefault="0065175D" w:rsidP="00BB7D5B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5055</w:t>
            </w:r>
          </w:p>
        </w:tc>
        <w:tc>
          <w:tcPr>
            <w:tcW w:w="2841" w:type="dxa"/>
          </w:tcPr>
          <w:p w14:paraId="16402F37" w14:textId="7AD9700C" w:rsidR="00067E04" w:rsidRPr="00590176" w:rsidRDefault="0065175D" w:rsidP="00BB7D5B">
            <w:pPr>
              <w:widowControl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8866</w:t>
            </w:r>
          </w:p>
        </w:tc>
      </w:tr>
      <w:tr w:rsidR="00067E04" w:rsidRPr="00590176" w14:paraId="01B31B2C" w14:textId="77777777" w:rsidTr="00067E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14:paraId="7D2FA4CA" w14:textId="5CC87F95" w:rsidR="00067E04" w:rsidRPr="00590176" w:rsidRDefault="0065175D" w:rsidP="00BB7D5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Factor3</w:t>
            </w:r>
          </w:p>
        </w:tc>
        <w:tc>
          <w:tcPr>
            <w:tcW w:w="2841" w:type="dxa"/>
          </w:tcPr>
          <w:p w14:paraId="27D1CAC0" w14:textId="681D9780" w:rsidR="00067E04" w:rsidRPr="00590176" w:rsidRDefault="0065175D" w:rsidP="00BB7D5B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6973</w:t>
            </w:r>
          </w:p>
        </w:tc>
        <w:tc>
          <w:tcPr>
            <w:tcW w:w="2841" w:type="dxa"/>
          </w:tcPr>
          <w:p w14:paraId="365BFAD9" w14:textId="3672105A" w:rsidR="00067E04" w:rsidRPr="00590176" w:rsidRDefault="0065175D" w:rsidP="00BB7D5B">
            <w:pPr>
              <w:widowControl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8217</w:t>
            </w:r>
          </w:p>
        </w:tc>
      </w:tr>
    </w:tbl>
    <w:p w14:paraId="5A904AAC" w14:textId="3078A8AA" w:rsidR="0065175D" w:rsidRPr="00590176" w:rsidRDefault="007155D3" w:rsidP="00BB7D5B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333333"/>
          <w:kern w:val="0"/>
          <w:sz w:val="18"/>
          <w:szCs w:val="18"/>
          <w14:ligatures w14:val="none"/>
        </w:rPr>
      </w:pPr>
      <w:r w:rsidRPr="00590176">
        <w:rPr>
          <w:rFonts w:ascii="Times New Roman" w:hAnsi="Times New Roman" w:cs="Times New Roman"/>
          <w:noProof/>
        </w:rPr>
        <w:drawing>
          <wp:inline distT="0" distB="0" distL="0" distR="0" wp14:anchorId="623A7BC5" wp14:editId="51EC1E4E">
            <wp:extent cx="3670300" cy="4792980"/>
            <wp:effectExtent l="0" t="0" r="0" b="0"/>
            <wp:docPr id="10197097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709781" name=""/>
                    <pic:cNvPicPr/>
                  </pic:nvPicPr>
                  <pic:blipFill rotWithShape="1">
                    <a:blip r:embed="rId8"/>
                    <a:srcRect l="25523" t="22047" r="43776" b="6678"/>
                    <a:stretch/>
                  </pic:blipFill>
                  <pic:spPr bwMode="auto">
                    <a:xfrm>
                      <a:off x="0" y="0"/>
                      <a:ext cx="3676992" cy="48017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895CF6" w14:textId="77777777" w:rsidR="00067E04" w:rsidRPr="00590176" w:rsidRDefault="00067E04" w:rsidP="00067E04">
      <w:pPr>
        <w:widowControl/>
        <w:spacing w:before="100" w:beforeAutospacing="1"/>
        <w:jc w:val="left"/>
        <w:outlineLvl w:val="0"/>
        <w:rPr>
          <w:rFonts w:ascii="Times New Roman" w:eastAsia="宋体" w:hAnsi="Times New Roman" w:cs="Times New Roman"/>
          <w:b/>
          <w:bCs/>
          <w:color w:val="3E6DA9"/>
          <w:kern w:val="36"/>
          <w:sz w:val="29"/>
          <w:szCs w:val="29"/>
          <w14:ligatures w14:val="none"/>
        </w:rPr>
      </w:pPr>
      <w:r w:rsidRPr="00590176">
        <w:rPr>
          <w:rFonts w:ascii="Times New Roman" w:eastAsia="宋体" w:hAnsi="Times New Roman" w:cs="Times New Roman"/>
          <w:b/>
          <w:bCs/>
          <w:color w:val="3E6DA9"/>
          <w:kern w:val="36"/>
          <w:sz w:val="29"/>
          <w:szCs w:val="29"/>
          <w14:ligatures w14:val="none"/>
        </w:rPr>
        <w:t>Correlation Matrix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5"/>
        <w:gridCol w:w="186"/>
        <w:gridCol w:w="928"/>
        <w:gridCol w:w="186"/>
        <w:gridCol w:w="1270"/>
        <w:gridCol w:w="186"/>
        <w:gridCol w:w="1270"/>
        <w:gridCol w:w="186"/>
        <w:gridCol w:w="1270"/>
        <w:gridCol w:w="201"/>
      </w:tblGrid>
      <w:tr w:rsidR="00067E04" w:rsidRPr="00590176" w14:paraId="12BC6469" w14:textId="77777777" w:rsidTr="00067E04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8C0424D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Correlation Matrix</w:t>
            </w:r>
          </w:p>
        </w:tc>
      </w:tr>
      <w:tr w:rsidR="00067E04" w:rsidRPr="00590176" w14:paraId="58A33F26" w14:textId="77777777" w:rsidTr="00067E0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64BADA" w14:textId="77777777" w:rsidR="00067E04" w:rsidRPr="00590176" w:rsidRDefault="00067E04" w:rsidP="00067E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612B91" w14:textId="77777777" w:rsidR="00067E04" w:rsidRPr="00590176" w:rsidRDefault="00067E04" w:rsidP="00067E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D12282" w14:textId="77777777" w:rsidR="00067E04" w:rsidRPr="00590176" w:rsidRDefault="00067E04" w:rsidP="00067E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factor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259DFC" w14:textId="77777777" w:rsidR="00067E04" w:rsidRPr="00590176" w:rsidRDefault="00067E04" w:rsidP="00067E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factor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2A8E57" w14:textId="77777777" w:rsidR="00067E04" w:rsidRPr="00590176" w:rsidRDefault="00067E04" w:rsidP="00067E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factor3</w:t>
            </w:r>
          </w:p>
        </w:tc>
      </w:tr>
      <w:tr w:rsidR="00067E04" w:rsidRPr="00590176" w14:paraId="4F199AEF" w14:textId="77777777" w:rsidTr="00067E0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BA80B5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facto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84DE9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01B94A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2E16F7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EBD685" w14:textId="2FAF8480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SQRT (0.4635)</w:t>
            </w:r>
          </w:p>
          <w:p w14:paraId="6933B55B" w14:textId="57DF55CF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=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143AA" w14:textId="77777777" w:rsidR="00067E04" w:rsidRPr="00590176" w:rsidRDefault="00067E04" w:rsidP="00067E04">
            <w:pPr>
              <w:widowControl/>
              <w:ind w:right="36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4DC845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08CE1E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D82094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6692C6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67E04" w:rsidRPr="00590176" w14:paraId="22CC308D" w14:textId="77777777" w:rsidTr="00067E0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5996F9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018143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C8A0AA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84B83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05AB72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8F04FF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FA538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2357A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3A64E2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3D0A97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67E04" w:rsidRPr="00590176" w14:paraId="6C707C27" w14:textId="77777777" w:rsidTr="00067E0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F6811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81BA8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49E0CF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424ACE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C8001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75E90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C376A1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AAE0CB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7EB192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F2879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67E04" w:rsidRPr="00590176" w14:paraId="7EFE770F" w14:textId="77777777" w:rsidTr="00067E0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57C7F9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facto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9F7332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1339E7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A12CC2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3EE025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9EB33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3FBB05" w14:textId="7B7AEB0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SQRT (0.5055)</w:t>
            </w:r>
          </w:p>
          <w:p w14:paraId="2830AB64" w14:textId="58B3C2A9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=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2BE714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CDC9C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B80758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67E04" w:rsidRPr="00590176" w14:paraId="622A13A3" w14:textId="77777777" w:rsidTr="00067E0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A6E38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2FFE3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AF5B04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39819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2EC36F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0C56B0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65DDB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B4BB7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464F2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A1A454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67E04" w:rsidRPr="00590176" w14:paraId="7E8901D1" w14:textId="77777777" w:rsidTr="00067E0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404E5A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0A8904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3752BF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6E3045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3E9A76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B88112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C986E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B0AEC6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2D8A3E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D3BB8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67E04" w:rsidRPr="00590176" w14:paraId="25E95BAF" w14:textId="77777777" w:rsidTr="00067E0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17B86B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facto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0AC6B3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75951A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E5B247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F53199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7C9254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064887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193CBB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CBC0F" w14:textId="3597652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SQRT (0.6973)</w:t>
            </w:r>
          </w:p>
          <w:p w14:paraId="7B3BBC07" w14:textId="2201E5E1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=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9608A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67E04" w:rsidRPr="00590176" w14:paraId="399FAD4F" w14:textId="77777777" w:rsidTr="00067E0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6F2258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852E4F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4E6A36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D6779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8735DE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2A663C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A0C471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9D092D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75F34B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0345F6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067E04" w:rsidRPr="00590176" w14:paraId="4B0E9943" w14:textId="77777777" w:rsidTr="00067E0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C8795B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E460BD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6013D8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E60F80" w14:textId="77777777" w:rsidR="00067E04" w:rsidRPr="00590176" w:rsidRDefault="00067E04" w:rsidP="00067E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ED66AA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882DF9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58755C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9B2456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CDCFE1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590176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ACE65E" w14:textId="77777777" w:rsidR="00067E04" w:rsidRPr="00590176" w:rsidRDefault="00067E04" w:rsidP="00067E04">
            <w:pPr>
              <w:widowControl/>
              <w:jc w:val="right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232CD3D" w14:textId="77777777" w:rsidR="00067E04" w:rsidRPr="00590176" w:rsidRDefault="00067E04" w:rsidP="00067E04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333333"/>
          <w:kern w:val="0"/>
          <w:sz w:val="18"/>
          <w:szCs w:val="18"/>
          <w14:ligatures w14:val="none"/>
        </w:rPr>
      </w:pPr>
      <w:r w:rsidRPr="00590176">
        <w:rPr>
          <w:rFonts w:ascii="Times New Roman" w:eastAsia="宋体" w:hAnsi="Times New Roman" w:cs="Times New Roman"/>
          <w:color w:val="333333"/>
          <w:kern w:val="0"/>
          <w:sz w:val="18"/>
          <w:szCs w:val="18"/>
          <w14:ligatures w14:val="none"/>
        </w:rPr>
        <w:t> </w:t>
      </w:r>
    </w:p>
    <w:p w14:paraId="21F87FC5" w14:textId="77777777" w:rsidR="00067E04" w:rsidRPr="00590176" w:rsidRDefault="00067E04" w:rsidP="00067E04">
      <w:pPr>
        <w:widowControl/>
        <w:spacing w:before="100" w:beforeAutospacing="1" w:after="180"/>
        <w:jc w:val="left"/>
        <w:outlineLvl w:val="1"/>
        <w:rPr>
          <w:rFonts w:ascii="Times New Roman" w:eastAsia="宋体" w:hAnsi="Times New Roman" w:cs="Times New Roman"/>
          <w:b/>
          <w:bCs/>
          <w:color w:val="3E6DA9"/>
          <w:kern w:val="0"/>
          <w:sz w:val="23"/>
          <w:szCs w:val="23"/>
          <w14:ligatures w14:val="none"/>
        </w:rPr>
      </w:pPr>
      <w:r w:rsidRPr="00590176">
        <w:rPr>
          <w:rFonts w:ascii="Times New Roman" w:eastAsia="宋体" w:hAnsi="Times New Roman" w:cs="Times New Roman"/>
          <w:b/>
          <w:bCs/>
          <w:color w:val="3E6DA9"/>
          <w:kern w:val="0"/>
          <w:sz w:val="23"/>
          <w:szCs w:val="23"/>
          <w14:ligatures w14:val="none"/>
        </w:rPr>
        <w:t>Plot</w:t>
      </w:r>
    </w:p>
    <w:p w14:paraId="554A5D8A" w14:textId="71427950" w:rsidR="00067E04" w:rsidRPr="00590176" w:rsidRDefault="00067E04" w:rsidP="00067E04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18"/>
          <w:szCs w:val="18"/>
          <w14:ligatures w14:val="none"/>
        </w:rPr>
      </w:pPr>
      <w:r w:rsidRPr="00590176">
        <w:rPr>
          <w:rFonts w:ascii="Times New Roman" w:eastAsia="宋体" w:hAnsi="Times New Roman" w:cs="Times New Roman"/>
          <w:noProof/>
          <w:color w:val="333333"/>
          <w:kern w:val="0"/>
          <w:sz w:val="18"/>
          <w:szCs w:val="18"/>
          <w14:ligatures w14:val="none"/>
        </w:rPr>
        <w:drawing>
          <wp:inline distT="0" distB="0" distL="0" distR="0" wp14:anchorId="3A7368D4" wp14:editId="4082B40F">
            <wp:extent cx="5274310" cy="5274310"/>
            <wp:effectExtent l="0" t="0" r="0" b="0"/>
            <wp:docPr id="4522089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78F99" w14:textId="77777777" w:rsidR="00BB7D5B" w:rsidRPr="00590176" w:rsidRDefault="00BB7D5B" w:rsidP="00BB7D5B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333333"/>
          <w:kern w:val="0"/>
          <w:sz w:val="18"/>
          <w:szCs w:val="18"/>
          <w14:ligatures w14:val="none"/>
        </w:rPr>
      </w:pPr>
      <w:r w:rsidRPr="00590176">
        <w:rPr>
          <w:rFonts w:ascii="Times New Roman" w:eastAsia="宋体" w:hAnsi="Times New Roman" w:cs="Times New Roman"/>
          <w:color w:val="333333"/>
          <w:kern w:val="0"/>
          <w:sz w:val="18"/>
          <w:szCs w:val="18"/>
          <w14:ligatures w14:val="none"/>
        </w:rPr>
        <w:lastRenderedPageBreak/>
        <w:t> </w:t>
      </w:r>
    </w:p>
    <w:p w14:paraId="4B097F6C" w14:textId="77777777" w:rsidR="00BB7D5B" w:rsidRPr="00590176" w:rsidRDefault="00BB7D5B">
      <w:pPr>
        <w:rPr>
          <w:rFonts w:ascii="Times New Roman" w:hAnsi="Times New Roman" w:cs="Times New Roman"/>
        </w:rPr>
      </w:pPr>
    </w:p>
    <w:sectPr w:rsidR="00BB7D5B" w:rsidRPr="00590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8C2294" w14:textId="77777777" w:rsidR="00EB0A19" w:rsidRDefault="00EB0A19" w:rsidP="0051556F">
      <w:pPr>
        <w:rPr>
          <w:rFonts w:hint="eastAsia"/>
        </w:rPr>
      </w:pPr>
      <w:r>
        <w:separator/>
      </w:r>
    </w:p>
  </w:endnote>
  <w:endnote w:type="continuationSeparator" w:id="0">
    <w:p w14:paraId="189EC751" w14:textId="77777777" w:rsidR="00EB0A19" w:rsidRDefault="00EB0A19" w:rsidP="005155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2C502" w14:textId="77777777" w:rsidR="00EB0A19" w:rsidRDefault="00EB0A19" w:rsidP="0051556F">
      <w:pPr>
        <w:rPr>
          <w:rFonts w:hint="eastAsia"/>
        </w:rPr>
      </w:pPr>
      <w:r>
        <w:separator/>
      </w:r>
    </w:p>
  </w:footnote>
  <w:footnote w:type="continuationSeparator" w:id="0">
    <w:p w14:paraId="2AE6000D" w14:textId="77777777" w:rsidR="00EB0A19" w:rsidRDefault="00EB0A19" w:rsidP="005155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4B2"/>
    <w:rsid w:val="00067E04"/>
    <w:rsid w:val="000854B2"/>
    <w:rsid w:val="00107F08"/>
    <w:rsid w:val="001205BF"/>
    <w:rsid w:val="00124E87"/>
    <w:rsid w:val="00190226"/>
    <w:rsid w:val="00206E87"/>
    <w:rsid w:val="00401FC2"/>
    <w:rsid w:val="004243FA"/>
    <w:rsid w:val="0051556F"/>
    <w:rsid w:val="00515B54"/>
    <w:rsid w:val="00590176"/>
    <w:rsid w:val="0061434C"/>
    <w:rsid w:val="00627ED1"/>
    <w:rsid w:val="0065175D"/>
    <w:rsid w:val="007155D3"/>
    <w:rsid w:val="0078271C"/>
    <w:rsid w:val="00BB7D5B"/>
    <w:rsid w:val="00C811AB"/>
    <w:rsid w:val="00DD46B1"/>
    <w:rsid w:val="00EA735D"/>
    <w:rsid w:val="00EB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0FB05"/>
  <w15:chartTrackingRefBased/>
  <w15:docId w15:val="{CCF46C10-A4DE-4275-978F-CF463E4F6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2"/>
    <w:next w:val="a"/>
    <w:link w:val="10"/>
    <w:autoRedefine/>
    <w:uiPriority w:val="9"/>
    <w:qFormat/>
    <w:rsid w:val="00401FC2"/>
    <w:pPr>
      <w:outlineLvl w:val="0"/>
    </w:pPr>
    <w:rPr>
      <w:rFonts w:ascii="Times New Roman" w:eastAsia="Times New Roman" w:hAnsi="Times New Roman" w:cs="Times New Roman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01FC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1FC2"/>
    <w:rPr>
      <w:rFonts w:ascii="Times New Roman" w:eastAsia="Times New Roman" w:hAnsi="Times New Roman" w:cs="Times New Roman"/>
      <w:b/>
      <w:bCs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01FC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085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BB7D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1">
    <w:name w:val="Plain Table 2"/>
    <w:basedOn w:val="a1"/>
    <w:uiPriority w:val="42"/>
    <w:rsid w:val="00067E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a6"/>
    <w:uiPriority w:val="99"/>
    <w:unhideWhenUsed/>
    <w:rsid w:val="005155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1556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155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155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2473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70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896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4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5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炯 刘</dc:creator>
  <cp:keywords/>
  <dc:description/>
  <cp:lastModifiedBy>炯 刘</cp:lastModifiedBy>
  <cp:revision>6</cp:revision>
  <dcterms:created xsi:type="dcterms:W3CDTF">2024-06-26T05:55:00Z</dcterms:created>
  <dcterms:modified xsi:type="dcterms:W3CDTF">2025-08-27T16:19:00Z</dcterms:modified>
</cp:coreProperties>
</file>